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DA9" w:rsidRPr="009B5E76" w:rsidRDefault="001D5DA9" w:rsidP="001D5DA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</w:pPr>
      <w:r w:rsidRPr="009B5E76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</w:rPr>
        <w:t>Determining consistent prognostic biomarkers of overall survival and vascular invasion in hepatocellular carcinoma</w:t>
      </w:r>
    </w:p>
    <w:p w:rsidR="001D5DA9" w:rsidRPr="009B5E76" w:rsidRDefault="001D5DA9" w:rsidP="001D5D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B5E76">
        <w:rPr>
          <w:rFonts w:ascii="Times New Roman" w:hAnsi="Times New Roman" w:cs="Times New Roman"/>
          <w:sz w:val="24"/>
          <w:szCs w:val="24"/>
        </w:rPr>
        <w:t>Otília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Menyhárt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Ádám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Nagy,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Balázs</w:t>
      </w:r>
      <w:proofErr w:type="spellEnd"/>
      <w:r w:rsidRPr="009B5E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</w:rPr>
        <w:t>Győrffy</w:t>
      </w:r>
      <w:proofErr w:type="spellEnd"/>
    </w:p>
    <w:p w:rsidR="004B6228" w:rsidRDefault="0097055A" w:rsidP="0097055A">
      <w:pPr>
        <w:rPr>
          <w:rFonts w:ascii="Times New Roman" w:hAnsi="Times New Roman" w:cs="Times New Roman"/>
          <w:b/>
          <w:sz w:val="24"/>
          <w:szCs w:val="24"/>
        </w:rPr>
      </w:pPr>
      <w:r w:rsidRPr="00672497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</w:p>
    <w:p w:rsidR="0097055A" w:rsidRPr="00D10129" w:rsidRDefault="0097055A" w:rsidP="0097055A">
      <w:r>
        <w:rPr>
          <w:rFonts w:ascii="Times New Roman" w:hAnsi="Times New Roman" w:cs="Times New Roman"/>
          <w:b/>
          <w:sz w:val="24"/>
          <w:szCs w:val="24"/>
        </w:rPr>
        <w:t xml:space="preserve">The list of 318 biomarkers containing </w:t>
      </w:r>
      <w:r w:rsidRPr="00672497">
        <w:rPr>
          <w:rFonts w:ascii="Times New Roman" w:hAnsi="Times New Roman" w:cs="Times New Roman"/>
          <w:b/>
          <w:sz w:val="24"/>
          <w:szCs w:val="24"/>
        </w:rPr>
        <w:t xml:space="preserve">305 </w:t>
      </w:r>
      <w:r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Pr="00672497">
        <w:rPr>
          <w:rFonts w:ascii="Times New Roman" w:hAnsi="Times New Roman" w:cs="Times New Roman"/>
          <w:b/>
          <w:sz w:val="24"/>
          <w:szCs w:val="24"/>
        </w:rPr>
        <w:t xml:space="preserve">genes and 13 </w:t>
      </w:r>
      <w:r w:rsidR="004B6228" w:rsidRPr="00672497">
        <w:rPr>
          <w:rFonts w:ascii="Times New Roman" w:hAnsi="Times New Roman" w:cs="Times New Roman"/>
          <w:b/>
          <w:sz w:val="24"/>
          <w:szCs w:val="24"/>
        </w:rPr>
        <w:t>compos</w:t>
      </w:r>
      <w:r w:rsidR="00565D86">
        <w:rPr>
          <w:rFonts w:ascii="Times New Roman" w:hAnsi="Times New Roman" w:cs="Times New Roman"/>
          <w:b/>
          <w:sz w:val="24"/>
          <w:szCs w:val="24"/>
        </w:rPr>
        <w:t>ed</w:t>
      </w:r>
      <w:bookmarkStart w:id="0" w:name="_GoBack"/>
      <w:bookmarkEnd w:id="0"/>
      <w:r w:rsidRPr="00672497">
        <w:rPr>
          <w:rFonts w:ascii="Times New Roman" w:hAnsi="Times New Roman" w:cs="Times New Roman"/>
          <w:b/>
          <w:sz w:val="24"/>
          <w:szCs w:val="24"/>
        </w:rPr>
        <w:t>-biomarkers</w:t>
      </w:r>
      <w:r>
        <w:rPr>
          <w:rFonts w:ascii="Times New Roman" w:hAnsi="Times New Roman" w:cs="Times New Roman"/>
          <w:b/>
          <w:sz w:val="24"/>
          <w:szCs w:val="24"/>
        </w:rPr>
        <w:t xml:space="preserve"> out of the 355 relevant publications. </w:t>
      </w:r>
      <w:r w:rsidRPr="00D10129">
        <w:rPr>
          <w:rFonts w:ascii="Times New Roman" w:hAnsi="Times New Roman" w:cs="Times New Roman"/>
          <w:sz w:val="24"/>
          <w:szCs w:val="24"/>
        </w:rPr>
        <w:t xml:space="preserve">Expression levels conferring </w:t>
      </w:r>
      <w:r w:rsidR="004B6228">
        <w:rPr>
          <w:rFonts w:ascii="Times New Roman" w:hAnsi="Times New Roman" w:cs="Times New Roman"/>
          <w:sz w:val="24"/>
          <w:szCs w:val="24"/>
        </w:rPr>
        <w:t>worse</w:t>
      </w:r>
      <w:r w:rsidRPr="00D10129">
        <w:rPr>
          <w:rFonts w:ascii="Times New Roman" w:hAnsi="Times New Roman" w:cs="Times New Roman"/>
          <w:sz w:val="24"/>
          <w:szCs w:val="24"/>
        </w:rPr>
        <w:t xml:space="preserve"> prognosis are based on the </w:t>
      </w:r>
      <w:r w:rsidR="004B6228">
        <w:rPr>
          <w:rFonts w:ascii="Times New Roman" w:hAnsi="Times New Roman" w:cs="Times New Roman"/>
          <w:sz w:val="24"/>
          <w:szCs w:val="24"/>
        </w:rPr>
        <w:t>original</w:t>
      </w:r>
      <w:r w:rsidRPr="00D10129">
        <w:rPr>
          <w:rFonts w:ascii="Times New Roman" w:hAnsi="Times New Roman" w:cs="Times New Roman"/>
          <w:sz w:val="24"/>
          <w:szCs w:val="24"/>
        </w:rPr>
        <w:t xml:space="preserve"> articles</w:t>
      </w:r>
      <w:r>
        <w:rPr>
          <w:rFonts w:ascii="Times New Roman" w:hAnsi="Times New Roman" w:cs="Times New Roman"/>
          <w:sz w:val="24"/>
          <w:szCs w:val="24"/>
        </w:rPr>
        <w:t xml:space="preserve">, not inevitably congruent with the results of </w:t>
      </w:r>
      <w:r w:rsidR="00441B6B">
        <w:rPr>
          <w:rFonts w:ascii="Times New Roman" w:hAnsi="Times New Roman" w:cs="Times New Roman"/>
          <w:sz w:val="24"/>
          <w:szCs w:val="24"/>
        </w:rPr>
        <w:t xml:space="preserve">the </w:t>
      </w:r>
      <w:r w:rsidR="004B6228">
        <w:rPr>
          <w:rFonts w:ascii="Times New Roman" w:hAnsi="Times New Roman" w:cs="Times New Roman"/>
          <w:sz w:val="24"/>
          <w:szCs w:val="24"/>
        </w:rPr>
        <w:t>current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D101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660" w:type="dxa"/>
        <w:tblInd w:w="-1180" w:type="dxa"/>
        <w:tblLook w:val="04A0" w:firstRow="1" w:lastRow="0" w:firstColumn="1" w:lastColumn="0" w:noHBand="0" w:noVBand="1"/>
      </w:tblPr>
      <w:tblGrid>
        <w:gridCol w:w="3150"/>
        <w:gridCol w:w="7110"/>
        <w:gridCol w:w="2070"/>
        <w:gridCol w:w="3330"/>
      </w:tblGrid>
      <w:tr w:rsidR="0097055A" w:rsidRPr="00955C5C" w:rsidTr="00F9625D">
        <w:trPr>
          <w:trHeight w:val="288"/>
        </w:trPr>
        <w:tc>
          <w:tcPr>
            <w:tcW w:w="3150" w:type="dxa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1026">
              <w:rPr>
                <w:rFonts w:ascii="Times New Roman" w:eastAsia="Times New Roman" w:hAnsi="Times New Roman" w:cs="Times New Roman"/>
                <w:b/>
                <w:bCs/>
              </w:rPr>
              <w:t>Symbol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1026">
              <w:rPr>
                <w:rFonts w:ascii="Times New Roman" w:eastAsia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orse</w:t>
            </w:r>
            <w:r w:rsidRPr="00291026">
              <w:rPr>
                <w:rFonts w:ascii="Times New Roman" w:eastAsia="Times New Roman" w:hAnsi="Times New Roman" w:cs="Times New Roman"/>
                <w:b/>
                <w:bCs/>
              </w:rPr>
              <w:t xml:space="preserve"> prognosis (expression level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91026">
              <w:rPr>
                <w:rFonts w:ascii="Times New Roman" w:eastAsia="Times New Roman" w:hAnsi="Times New Roman" w:cs="Times New Roman"/>
                <w:b/>
                <w:bCs/>
              </w:rPr>
              <w:t>PMID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BCB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TP Binding Cassette Subfamily B Membe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261589, 1157938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BCG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TP Binding Cassette Subfamily G Member 2 (Junior Blood Group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442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CE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ngiotensin converting enzym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70139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CTA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ctin, Alpha 2, Smooth Muscle, Aort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4943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CVR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ctiv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 Receptor Type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710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DAM1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DAM Metallopeptidase Domain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7053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DH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lcohol Dehydrogenase 4 (Class II), Pi Polypept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14750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DRB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drenoceptor Beta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5884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F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lpha Fetoprote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754002, 1846628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AFP, SPP1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75400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GE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dvanced Glycosylation End-Product Specific Receptor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71724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IM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bsent In Melanoma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58077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JA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dheren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Junctions Associated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12237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KAP1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-Kinase Anchoring Protein 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05268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KT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hosphorylated protein kinase 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9324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LDH1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ldehyde dehydrogenase 1A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16084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LDH1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ldehyde Dehydrogenase 1 Family Member L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98707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LDH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ldehyde dehydrogenase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02757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ANGPT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ngiopoiet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93137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NP32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cidic Nuclear Phosphoprotein 32 Family Membe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68364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NPE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lanyl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minopeptidase, Membra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73557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NXA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nnex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77963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POD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polipoprotein 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7566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RID1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T-Rich Interaction Domain 1A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8951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RL6IP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ADP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ibosylatio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Factor Like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GTP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6 Interacting Protein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16906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TF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ctivating Transcription Factor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9442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TOH8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tonal homolog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09952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TXN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tax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85539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AURK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urora Kinase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04172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ARX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BARX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2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71671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ATF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asic Leucine Zipper ATF-Like Transcription Facto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47389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CL2L1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CL2-Like 11 (Apoptosis Facilitato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78826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CL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-Cell CLL/Lymphoma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8295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IRC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Baculoviral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IAP Repeat Containing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68236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IRC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Baculoviral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IAP Repeat Containing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559540, 15547736, 1237468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LZ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asic Leucine Zipper Nuclear Factor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34279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MP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one Morphogenetic Protein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17940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TG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</w:t>
            </w:r>
            <w:r w:rsidRPr="00291026">
              <w:rPr>
                <w:rFonts w:ascii="Times New Roman" w:eastAsia="Times New Roman" w:hAnsi="Times New Roman" w:cs="Times New Roman"/>
              </w:rPr>
              <w:noBreakHyphen/>
              <w:t>cell translocation gen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059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TG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TG Anti-Proliferation Factor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14700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BUB1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BUB1 Mitotic Checkpoint Serine/Threonine Kinase 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86155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AD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ell Adhesion Molecul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27122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ADM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ell Adhesion Molecul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24072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AP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denylyl Cyclase-Associated Prote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0003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B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stathionine-Beta-Synth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42462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BX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Chrom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4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9430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CNB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clin B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68236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CNF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clin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30520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CR6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-C Motif Chemokine Receptor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7068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CCR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Atypical Chemokine Receptor 4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5587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15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151 Molecule (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ph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lood Group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0656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151, MET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0656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2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24 Antigen (Small Cell Lung Carcinoma Cluster 4 Antigen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710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27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274 Molecu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913861, 198260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274, CXCL12ne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91386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276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276 Molecu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7094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4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44 Molecule (Indian Blood Group)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71001, 24647926, 2255229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HY1, CD24, PROM1, ANPE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73557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C2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ell Division Cycle 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24627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C25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ell Division Cycle 25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273873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C5L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ell division cycle 5-lik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5325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C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UB domain-contain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30739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H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adherin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83310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H1, VI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83310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K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clin Dependent Kinase 4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29282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K5R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clin Dependent Kinase 5 Regulatory Subunit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93637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KN1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clin Dependent Kinase Inhibitor 1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86623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KN1C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clin Dependent Kinase Inhibitor 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4294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KN1C, RHO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4294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DX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Caudal Type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56601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ENPH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entromere Protein H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9701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HI3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Chitin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3 Lik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52557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ISD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GSH iron sulfur doma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7226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KAP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toskeleton Associated Prote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23812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KS1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DC28 Protein Kinase Regulatory Subunit 1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86623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KS1B, CDKN1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86623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LDN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Claud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14650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OL1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ollagen Type I Alpha 1 Cha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55213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P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arboxypeptidase 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0351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CTHRC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ollagen Triple Helix Repeat Containin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9229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TT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Cortact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409670, 2351820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XCL1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-X-C Motif Chemokine Ligand 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91386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XCR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-X-C Motif Chemokine Receptor 4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6353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CYTH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Cytohes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54571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EK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DEK Proto-Oncoge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5121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EPDC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DEP Domain Containin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6052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HX3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DEAH-box helicase 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07316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IXDC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Dishevelled-Ax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domain containin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46872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KC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Dysker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Pseudouridin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Synth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1281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LX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Distal-Less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82493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PYSL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Dihydropyrimidin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Like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17344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DUOX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Dual oxid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1088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2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2F Transcription Facto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1136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E2F3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2F Transcription Factor 3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40208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C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xtracellular Matrix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12801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DIL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EGF Like Repeats An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Discoid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Domains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7369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FEM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EGF Containing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ibul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Like Extracellular Matrix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93644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IF3H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ukaryotic translation initiation factor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34078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IF4EB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ukaryotic Translation Initiation Factor 4E Bind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65862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LAV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LAV Like RNA Bind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67859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NAH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nabled Homolog (Drosophila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8300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P30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1A Binding Protein P3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20532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PAS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ndothelial PAS Domain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37489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PCA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pithelial cell adhesion molecu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932478, 252710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PHA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PH Receptor A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64214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PO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rythropoietin Recep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49605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RBB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rb-B2 Receptor Tyrosine Kinas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61006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YA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EYA Transcriptional Coactivator And Phosphatase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30666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EZH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Enhancer Of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Zest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2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Polycomb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pressive Complex 2 Subun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96696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FAB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Fatty Acid Bind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3630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AM83D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Family With Sequence Similarity 83 Member 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12522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BLN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Fibulin-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9487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ERMT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ermit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Family Membe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59237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ERMT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ermit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Family Membe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61855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LT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m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lated Tyrosine Kinase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201731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OXD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orkhead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ox D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11209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OXF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orkhead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ox F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82426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OXK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orkhead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ox K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50685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OX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orkhead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ox M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4824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FOX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Forkhead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ox P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42280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ABARAP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ABA Type A Receptor Associated Protein Lik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4756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ABP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A Binding Protein Transcription Factor Alpha Subun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54941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ADD45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rowth arrest DNA damage-inducible gene 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17229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J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ap Junction Protein Alpha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0035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LI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LI Family Zinc Finge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1136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LTSCR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lioma Tumor Suppressor Candidate Region Gen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5323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MN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eminin, DNA Replication Inhibi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24627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OL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olgi Membrane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6077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OLPH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olgi Phosphoprotein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85148, 2486709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PC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Glypica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964802, 2265443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GPRC5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G Protein-Coupled Receptor Class C Group 5 Membe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63281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ACE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HECT domain an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nkyr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peat containing E3 ubiquitin protein lig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8052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DGF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epatoma-Derived Growth Fac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411141, 1450883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IF1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ypoxia Inducible Factor 1 Alpha Subun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374892, 199480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IF1A, EPAS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37489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INT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stidine Triad Nucleotide Binding Prote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76263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LX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H2.0-like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63103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MG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 Mobility Group AT-Hook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85535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MGB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 Mobility Group Box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74765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HOTAI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OX Transcript Antisense R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32745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OXB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27278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PS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eparana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5287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HSPA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eat Shock Protein Family A (Hsp70) Membe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11707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CA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tercellular Adhesion Molecul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66748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D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hibitor Of DNA Binding 1, HLH Prote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57415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D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hibitor Of DNA Binding 2, HLH Prote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828153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GF2BP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sulin Like Growth Factor 2 MRNA Binding Protein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21128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GFB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sulin Like Growth Factor Bind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3720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KBKG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hibitor Of Kappa Light Polypeptide Gene Enhancer In B-Cells, Kinase Gamm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17683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KZ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KAROS Family Zinc Finger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0173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L18R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terleukin 18 Receptor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10803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L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terleuk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94028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L8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-X-C Motif Chemokine Ligand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710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MP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MP3, U3 Small Nucleolar Ribonucleoprote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4792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NG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hibitor Of Growth Family Member 3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55033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NG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hibitor Of Growth Family Member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20866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NPP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Inositol Polyphosphate Phosphatase Lik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22811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QGA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IQ Motif Containing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GTP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ctivat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99857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IQGAP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IQ Motif Containing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GTP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ctivating Protein 2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99857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A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Kallman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syndrome-1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nosm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89236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D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Kinase Insert Domain Recep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27006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IAA011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Differentiation Antagonizing Non-Protein Coding R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96407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IAA152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ancerous Inhibitor Of Protein Phosphatase 2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84715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IF18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Kinesin Family Member 18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319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IF1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kinesin family member 1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21709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ISS1, KISS1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KiSS-1 Metastasis-Suppressor and KISS1 Recep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289823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IT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KIT Proto-Oncogene Receptor Tyrosine Kin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61784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KRT19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Cytokeratin 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88210, 22045674, 20442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L1CA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1 Cell Adhesion Molecu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88895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LAR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a Ribonucleoprotein Domain Family Member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15992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LIN28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in-28 Homolog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42949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LOXL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Lysyl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Oxidase Like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09757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LYVE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Lymphatic Vessel Endothelial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yalurona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cepto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4929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ACC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CC1, MET Transcriptional Regula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717574, 2195532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AD2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D2 Mitotic Arrest Deficient-Like 1 (Yeast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871561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AGED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Neurotroph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ceptor-Interacting MAGE Homolo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99808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AGED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GE Family Member D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06854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AGI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embrane Associated Guanylate Kinase, WW And PDZ Domain Containin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94221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AT1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Methionine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Adenosyltransfer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07259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CA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elanoma Cell Adhesion Molecu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7286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ELK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ternal Embryonic Leucine Zipper Kin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7988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EP1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Mepr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 Subunit Alph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66015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ET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ET Proto-Oncogene, Receptor Tyrosine Kin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0656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FN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itofusin-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38927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KI6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rker Of Proliferation Ki-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246274, 2133440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MP1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trix Metallopeptidase 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68357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MP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Matrix Metallopeptidase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9480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MTO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hosphorylated mammalian target of rapamyc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9324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AT1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-acetyltransferase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2380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CL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Nucleol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3075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DRG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Myc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Downstream Regulated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17074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EDD9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eural Precursor Cell Expressed, Developmentally Down-Regulated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81277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ES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nest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442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EU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euraminid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60275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KD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aked Cuticle Homolo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50761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KX2-8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NK2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7899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NMT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icotinamide N-Methyltransfer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21680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NODAL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odal Growth Differentiation Factor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46574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OTCH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OTCH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56870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PAS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euronal PAS Domain Prote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33314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PRL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PR2-Like, GATOR1 Complex Subun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27467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R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europilin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6327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NUAK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NUAK Family Kin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51602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ARK7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arkinsonism Associate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Deglyca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41006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DCD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grammed Cell Death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7181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DCD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grammed Cell Death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0773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DGFR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latelet Derived Growth Factor Receptor Alph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333264, 199480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DK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3-phosphoinositide-dependent protein kinase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67233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DSS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Decaprenyl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Diphosphate Synthase Subunit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18954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EB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hosphatidylethanolamine Binding Protein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73908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ECA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latelet And Endothelial Cell Adhesion Molecul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201731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EMT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hosphatidylethanolamine N-Methyltransfer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293102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I4K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hosphatidylinositol 4-Kinase Alph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39340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IWI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Piwi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Like RNA-Mediated Gene Silencin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98978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KM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yruvate kinase M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788265, 2446627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LAT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lasminogen Activator, Tissue Typ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960577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LAU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lasminogen Activator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Urokina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9605771, 110797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LAU, PLAUR, SERPINE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10797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LAU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lasminogen Activator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Urokin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ceptor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9605771, 110797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LCE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hospholipase C Epsilo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03172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LK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olo Like Kin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72515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NKD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Myofibrillogenesi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gulator 1 or Paroxysmal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Nonkinesigenic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Dyskines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2381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NLIPRP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ancreatic Lipase Related Protein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64019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OU5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OU Class 5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82414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REX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hosphatidylinositol-3,4,5-Trisphosphate Dependent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c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Exchange Facto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20520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RKC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tein Kinase C Alpha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45935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RKDC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tein Kinase, DNA-Activated, Catalytic Polypept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1361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PRMT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tein arginine methyltransferase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1015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RO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Promin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>-Like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932478, 21331808, 20442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RRX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aired Relate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Homeobox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044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CH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atched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1136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E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phosphatase and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tens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homolog deleted on chromosome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9324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GS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staglandin-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Endoperoxid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Synthas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9480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K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tein Tyrosine Kinas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24621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OV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state tumor overexpressed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63417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P4A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rotein Tyrosine Phosphatase Type IVA, Member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06477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TTG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Pituitary Tumor-Transforming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62860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VRL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Nect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Cell Adhesion Molecule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79300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PYGO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Pygopu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Family PHD Finge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54577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ASSF1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>-association domain family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70185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ASSF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Association Domain Family Member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56337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CHY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ing Finger And CHY Zinc Finger Domain Containing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55189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EG3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egenerating Family Member 3 Alph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81463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EG3A, REG1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81463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ELN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eel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73414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HO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Homolog Family Membe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42948, 1680679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HOC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Homolog Family Member 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51506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IPK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eceptor-interacting protein kin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69966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OR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eceptor Tyrosine Kinase Like Orphan Recepto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49354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OR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AR Related Orphan Recepto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79897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PS19B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ibosomal Protein S19 Bind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33916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RAD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RRAD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Ras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Related Glycolysis Inhibitor And Calcium Channel Regula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4643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RM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ibonucleotide Reductase Regulatory Subunit M2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24627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RUNX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unt-related transcription facto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66636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100A1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100 Calcium Binding Protein A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8619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AMSN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AM domain, SH3 domain, and nuclear localization signals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80523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EC6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SEC62 Homolog,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Preprote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Translocation Fac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68236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SERPINE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erpin Family E Member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10797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FR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ecreted frizzled-related protein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5102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IRT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Sirtu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14688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KP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-Phase Kinase Associated Prote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86623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22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22 Membe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43969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2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2 Membe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33440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39A6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39 Member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68424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5A8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5 Member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46554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7A1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7 Member 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22949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7A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7 Member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69602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LC9A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lute Carrier Family 9 Member A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987677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MARCA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WI/SNF Related, Matrix Associated, Actin Dependent Regulator Of Chromatin, Subfamily A, Membe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08849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MARCB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WI/SNF Related, Matrix Associated, Actin Dependent Regulator Of Chromat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11139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OCS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uppressor Of Cytokine Signaling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46555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OCS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uppressor Of Cytokine Signaling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7755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OX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ex-determining region Y (SRY)-box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 xml:space="preserve">low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19124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PC2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PC24, NDC80 Kinetochore Complex Compon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1559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PHK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phingosine Kin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45439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PIB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Spi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>-B Transcription Fac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61089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P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ecreted Phosphoprotein 1 (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Osteopont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49435, 17161983, 16739096, 1575400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PP1, ACTA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4943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STR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matostatin Recepto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64091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STR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omatostatin Receptor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64091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TARD1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StAR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>-related lipid transfer domain 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8441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TAT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ignal Transducer And Activator Of Transcription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77555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TAT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96557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TMN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Stathm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911364, 1673909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TMN1, SP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int expressi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73909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SYF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YF2 Pre-MRNA Splicing Facto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26005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SYK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Spleen Associated Tyrosine Kin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12188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FAP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ranscription Factor AP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055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GFB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ransforming Growth Factor Beta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27052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HOC5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HO Complex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4902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HO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Thimet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Oligopeptidase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60458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HY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hy-1 Cell Surface Antige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271001, 2127292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J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ight Junction Protein ZO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75024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MSB1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thymos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beta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0375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NFRSF12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NF Receptor Superfamily Member 12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388613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NFSF10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umor Necrosis Factor Superfamily Member 10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12381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NFSF1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umor Necrosis Factor Superfamily Member 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19590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NK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yrosine Kinase Non Recepto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36663, 2544511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REM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riggering Receptor Expressed On Myeloid Cells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46537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RIM3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ripartite Motif Containing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99460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RIM4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ripartite Motif Containing 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61967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T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RNA polymerase I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21084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WIST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wist Family BHLH Transcription Facto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7750241, 179878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TYMP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Thymidine Phosphoryla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0442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UCA1 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Urothelial Cancer Associated 1 (Non-Protein Codin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576007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ULB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UL16 Binding Protein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75684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UTS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Urotensin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8105202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VDAC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Voltage Dependent Anion Channel 1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83166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VEGF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Vascular Endothelial Growth Facto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334407, 2044220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VIL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Villin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53099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VI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Viment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  <w:r w:rsidRPr="0029102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4833103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WASF2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WAS Protein Family Member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7020969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WI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WNT Inhibitory Facto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05289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WNT5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Wnt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Family Member 5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493546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WWP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WW Domain Containing E3 Ubiquitin Protein Ligas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6506518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lastRenderedPageBreak/>
              <w:t>XAF1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XIAP Associated Factor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8830757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XPO4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Exportin</w:t>
            </w:r>
            <w:proofErr w:type="spellEnd"/>
            <w:r w:rsidRPr="00291026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1332550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ZNF148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Zinc Finger Protein 1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22372401</w:t>
            </w:r>
          </w:p>
        </w:tc>
      </w:tr>
      <w:tr w:rsidR="0097055A" w:rsidRPr="00955C5C" w:rsidTr="00F9625D">
        <w:trPr>
          <w:trHeight w:val="288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9834F9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834F9">
              <w:rPr>
                <w:rFonts w:ascii="Times New Roman" w:eastAsia="Times New Roman" w:hAnsi="Times New Roman" w:cs="Times New Roman"/>
                <w:b/>
                <w:bCs/>
                <w:i/>
              </w:rPr>
              <w:t>ZYX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1026">
              <w:rPr>
                <w:rFonts w:ascii="Times New Roman" w:eastAsia="Times New Roman" w:hAnsi="Times New Roman" w:cs="Times New Roman"/>
              </w:rPr>
              <w:t>Zyx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055A" w:rsidRPr="00291026" w:rsidRDefault="0097055A" w:rsidP="00F96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91026">
              <w:rPr>
                <w:rFonts w:ascii="Times New Roman" w:eastAsia="Times New Roman" w:hAnsi="Times New Roman" w:cs="Times New Roman"/>
              </w:rPr>
              <w:t>16680155</w:t>
            </w:r>
          </w:p>
        </w:tc>
      </w:tr>
    </w:tbl>
    <w:p w:rsidR="00457BC9" w:rsidRPr="0097055A" w:rsidRDefault="00457BC9" w:rsidP="0097055A"/>
    <w:sectPr w:rsidR="00457BC9" w:rsidRPr="0097055A" w:rsidSect="009705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5A"/>
    <w:rsid w:val="00181DAB"/>
    <w:rsid w:val="001D5DA9"/>
    <w:rsid w:val="00441B6B"/>
    <w:rsid w:val="00457BC9"/>
    <w:rsid w:val="004B6228"/>
    <w:rsid w:val="00565D86"/>
    <w:rsid w:val="0097055A"/>
    <w:rsid w:val="009834F9"/>
    <w:rsid w:val="00BB400C"/>
    <w:rsid w:val="00E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BF50EF-C955-4C18-920D-047FC9E4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5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B6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374AD-E917-4478-A131-65D2F25BD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224</Words>
  <Characters>15349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9</cp:revision>
  <dcterms:created xsi:type="dcterms:W3CDTF">2017-09-04T13:38:00Z</dcterms:created>
  <dcterms:modified xsi:type="dcterms:W3CDTF">2018-11-21T08:43:00Z</dcterms:modified>
</cp:coreProperties>
</file>